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9574D" w14:textId="26F4B56D" w:rsidR="0055651D" w:rsidRDefault="00B51ABA">
      <w:r>
        <w:t>Appendix</w:t>
      </w:r>
      <w:r w:rsidR="000609E6">
        <w:t xml:space="preserve"> 1</w:t>
      </w:r>
      <w:r>
        <w:t xml:space="preserve">: Survey questions and response options (questions </w:t>
      </w:r>
      <w:r w:rsidR="002D66BB">
        <w:t>not analysed for this paper are shaded</w:t>
      </w:r>
      <w:r w:rsidR="00496F9A">
        <w:t xml:space="preserve"> grey</w:t>
      </w:r>
      <w:r w:rsidR="002D66BB"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018"/>
        <w:gridCol w:w="8073"/>
      </w:tblGrid>
      <w:tr w:rsidR="008522E3" w:rsidRPr="0055651D" w14:paraId="59739DC5" w14:textId="77777777" w:rsidTr="0055651D">
        <w:tc>
          <w:tcPr>
            <w:tcW w:w="4248" w:type="dxa"/>
          </w:tcPr>
          <w:p w14:paraId="6B8383DC" w14:textId="1E15F1D7" w:rsidR="008522E3" w:rsidRPr="0055651D" w:rsidRDefault="00DC79F7" w:rsidP="0068440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65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Question</w:t>
            </w:r>
          </w:p>
        </w:tc>
        <w:tc>
          <w:tcPr>
            <w:tcW w:w="1018" w:type="dxa"/>
          </w:tcPr>
          <w:p w14:paraId="2F668649" w14:textId="748E5E9E" w:rsidR="008522E3" w:rsidRPr="0055651D" w:rsidRDefault="00DC79F7" w:rsidP="0068440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565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Type of question</w:t>
            </w:r>
          </w:p>
        </w:tc>
        <w:tc>
          <w:tcPr>
            <w:tcW w:w="8073" w:type="dxa"/>
          </w:tcPr>
          <w:p w14:paraId="0B3A5FA3" w14:textId="0A06FCF0" w:rsidR="008522E3" w:rsidRPr="0055651D" w:rsidRDefault="00496F9A" w:rsidP="0068440E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Response o</w:t>
            </w:r>
            <w:r w:rsidR="00DC79F7" w:rsidRPr="005565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 xml:space="preserve">ption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(</w:t>
            </w:r>
            <w:r w:rsidR="00DC79F7" w:rsidRPr="0055651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selected choice ques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)</w:t>
            </w:r>
          </w:p>
        </w:tc>
      </w:tr>
      <w:tr w:rsidR="008522E3" w14:paraId="0996B321" w14:textId="77777777" w:rsidTr="0055651D">
        <w:tc>
          <w:tcPr>
            <w:tcW w:w="4248" w:type="dxa"/>
          </w:tcPr>
          <w:p w14:paraId="43787931" w14:textId="25454829" w:rsidR="008522E3" w:rsidRDefault="008522E3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</w:t>
            </w:r>
          </w:p>
        </w:tc>
        <w:tc>
          <w:tcPr>
            <w:tcW w:w="1018" w:type="dxa"/>
          </w:tcPr>
          <w:p w14:paraId="7FCE127B" w14:textId="3A6C1F2D" w:rsidR="008522E3" w:rsidRDefault="008522E3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1FA7F60A" w14:textId="77777777" w:rsidR="008522E3" w:rsidRDefault="008522E3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8522E3" w14:paraId="1B63DBF4" w14:textId="77777777" w:rsidTr="0055651D">
        <w:tc>
          <w:tcPr>
            <w:tcW w:w="4248" w:type="dxa"/>
          </w:tcPr>
          <w:p w14:paraId="7562B620" w14:textId="494AD558" w:rsidR="008522E3" w:rsidRDefault="008522E3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der Identity</w:t>
            </w:r>
          </w:p>
        </w:tc>
        <w:tc>
          <w:tcPr>
            <w:tcW w:w="1018" w:type="dxa"/>
          </w:tcPr>
          <w:p w14:paraId="66F1F238" w14:textId="4746565F" w:rsidR="008522E3" w:rsidRDefault="00726F4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6AE62D47" w14:textId="7C032864" w:rsidR="008522E3" w:rsidRDefault="00726F4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le; Female;</w:t>
            </w:r>
            <w:r w:rsidR="000C3E1A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Non-binary/third gender; Prefer not to say</w:t>
            </w:r>
          </w:p>
        </w:tc>
      </w:tr>
      <w:tr w:rsidR="00B34321" w14:paraId="7667733E" w14:textId="77777777" w:rsidTr="0055651D">
        <w:tc>
          <w:tcPr>
            <w:tcW w:w="4248" w:type="dxa"/>
          </w:tcPr>
          <w:p w14:paraId="045C3D69" w14:textId="54721469" w:rsidR="00B34321" w:rsidRPr="0068440E" w:rsidRDefault="000C3E1A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 of children</w:t>
            </w:r>
          </w:p>
        </w:tc>
        <w:tc>
          <w:tcPr>
            <w:tcW w:w="1018" w:type="dxa"/>
          </w:tcPr>
          <w:p w14:paraId="61AC9C5D" w14:textId="44E0D6FC" w:rsidR="00B34321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35F796F8" w14:textId="77777777" w:rsidR="00B34321" w:rsidRDefault="00B34321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C3E1A" w14:paraId="680739C7" w14:textId="77777777" w:rsidTr="0055651D">
        <w:tc>
          <w:tcPr>
            <w:tcW w:w="4248" w:type="dxa"/>
          </w:tcPr>
          <w:p w14:paraId="5F6A29AD" w14:textId="4F4EBBD9" w:rsidR="000C3E1A" w:rsidRPr="0068440E" w:rsidRDefault="000C3E1A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ability diagnosis or type of disability</w:t>
            </w:r>
          </w:p>
        </w:tc>
        <w:tc>
          <w:tcPr>
            <w:tcW w:w="1018" w:type="dxa"/>
          </w:tcPr>
          <w:p w14:paraId="06CDA925" w14:textId="2EAB9A1E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1ADE9502" w14:textId="77777777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C3E1A" w14:paraId="08566B67" w14:textId="77777777" w:rsidTr="0055651D">
        <w:tc>
          <w:tcPr>
            <w:tcW w:w="4248" w:type="dxa"/>
          </w:tcPr>
          <w:p w14:paraId="08151E12" w14:textId="10400AF4" w:rsidR="000C3E1A" w:rsidRPr="0068440E" w:rsidRDefault="000C3E1A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country do you currently live in?</w:t>
            </w:r>
          </w:p>
        </w:tc>
        <w:tc>
          <w:tcPr>
            <w:tcW w:w="1018" w:type="dxa"/>
          </w:tcPr>
          <w:p w14:paraId="2D2F401A" w14:textId="62AAD500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08BAFBB1" w14:textId="77777777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C3E1A" w14:paraId="3900D30A" w14:textId="77777777" w:rsidTr="0055651D">
        <w:tc>
          <w:tcPr>
            <w:tcW w:w="4248" w:type="dxa"/>
          </w:tcPr>
          <w:p w14:paraId="3F655C14" w14:textId="65BFB8AE" w:rsidR="000C3E1A" w:rsidRPr="0068440E" w:rsidRDefault="000C3E1A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is/are the age(s) of your child(ren)?</w:t>
            </w:r>
          </w:p>
        </w:tc>
        <w:tc>
          <w:tcPr>
            <w:tcW w:w="1018" w:type="dxa"/>
          </w:tcPr>
          <w:p w14:paraId="2E8A3EF6" w14:textId="4EBA39A4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089E3917" w14:textId="77777777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C3E1A" w14:paraId="5A4C733E" w14:textId="77777777" w:rsidTr="0055651D">
        <w:tc>
          <w:tcPr>
            <w:tcW w:w="4248" w:type="dxa"/>
          </w:tcPr>
          <w:p w14:paraId="0DDE0B17" w14:textId="746C0F2A" w:rsidR="000C3E1A" w:rsidRPr="0068440E" w:rsidRDefault="000C3E1A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w long have you been parenting with a disability?</w:t>
            </w:r>
          </w:p>
        </w:tc>
        <w:tc>
          <w:tcPr>
            <w:tcW w:w="1018" w:type="dxa"/>
          </w:tcPr>
          <w:p w14:paraId="1A5C33D2" w14:textId="59421DD8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5E3CB72F" w14:textId="77777777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0C3E1A" w14:paraId="689987C2" w14:textId="77777777" w:rsidTr="0055651D">
        <w:tc>
          <w:tcPr>
            <w:tcW w:w="4248" w:type="dxa"/>
          </w:tcPr>
          <w:p w14:paraId="239ECFF1" w14:textId="47D1D41A" w:rsidR="000C3E1A" w:rsidRPr="0068440E" w:rsidRDefault="000C3E1A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types of parenting tasks have you found to be the most challenging?</w:t>
            </w:r>
            <w:r w:rsidR="00B86037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Choose any that apply</w:t>
            </w:r>
          </w:p>
        </w:tc>
        <w:tc>
          <w:tcPr>
            <w:tcW w:w="1018" w:type="dxa"/>
          </w:tcPr>
          <w:p w14:paraId="1E9C0680" w14:textId="09B524ED" w:rsidR="000C3E1A" w:rsidRDefault="00B860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37B52A2A" w14:textId="77777777" w:rsidR="00D17B80" w:rsidRDefault="0028280C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Lifting </w:t>
            </w:r>
            <w:r w:rsidR="0086445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nd </w:t>
            </w:r>
            <w:proofErr w:type="gramStart"/>
            <w:r w:rsidR="0086445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rying;</w:t>
            </w:r>
            <w:proofErr w:type="gramEnd"/>
            <w:r w:rsidR="00864455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1814262D" w14:textId="77777777" w:rsidR="00D17B80" w:rsidRDefault="00864455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Tasks requiring fine motor control o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rength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772A0494" w14:textId="77777777" w:rsidR="00D17B80" w:rsidRDefault="00864455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ressing o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anging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3F1D09E9" w14:textId="77777777" w:rsidR="00D17B80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hing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49053492" w14:textId="77777777" w:rsidR="00D17B80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obility o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ansportation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15805F52" w14:textId="77777777" w:rsidR="00D17B80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bility to participate in famil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ities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32CE950E" w14:textId="77777777" w:rsidR="00D17B80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Feeding o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rsing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3A5101AF" w14:textId="77777777" w:rsidR="00D17B80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eal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paration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62B22DF2" w14:textId="3A391114" w:rsidR="000C3E1A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, please describe below.</w:t>
            </w:r>
          </w:p>
        </w:tc>
      </w:tr>
      <w:tr w:rsidR="000C3E1A" w14:paraId="2295AFA8" w14:textId="77777777" w:rsidTr="0055651D">
        <w:tc>
          <w:tcPr>
            <w:tcW w:w="4248" w:type="dxa"/>
          </w:tcPr>
          <w:p w14:paraId="75A4E206" w14:textId="2E15206A" w:rsidR="000C3E1A" w:rsidRPr="0068440E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other) </w:t>
            </w:r>
            <w:r w:rsidR="00B86037"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types of parenting tasks have you found to be the most challenging?</w:t>
            </w:r>
          </w:p>
        </w:tc>
        <w:tc>
          <w:tcPr>
            <w:tcW w:w="1018" w:type="dxa"/>
          </w:tcPr>
          <w:p w14:paraId="517FF571" w14:textId="47DEB76A" w:rsidR="000C3E1A" w:rsidRDefault="00B860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34F7D43B" w14:textId="77777777" w:rsidR="000C3E1A" w:rsidRDefault="000C3E1A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1906F0" w14:paraId="22EF3659" w14:textId="77777777" w:rsidTr="0055651D">
        <w:tc>
          <w:tcPr>
            <w:tcW w:w="4248" w:type="dxa"/>
          </w:tcPr>
          <w:p w14:paraId="6E00D373" w14:textId="3D7F3446" w:rsidR="001906F0" w:rsidRPr="0068440E" w:rsidRDefault="001906F0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 your experience, which one of the marked age groups above has been the most challenging to parent with a disability?</w:t>
            </w:r>
          </w:p>
        </w:tc>
        <w:tc>
          <w:tcPr>
            <w:tcW w:w="1018" w:type="dxa"/>
          </w:tcPr>
          <w:p w14:paraId="30BCD857" w14:textId="09A2EDD2" w:rsidR="001906F0" w:rsidRDefault="001906F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2006F385" w14:textId="77777777" w:rsidR="001906F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wborn (0-2 month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0FFB1223" w14:textId="50BA731C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fant (3-6 month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00BD3411" w14:textId="1BDEDF87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by (7-12 month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1B8980A4" w14:textId="5031F62A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ddler (1-2 year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7CEBD3A8" w14:textId="27BD84F9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eschool (3-5 year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1554CB9F" w14:textId="2CA30486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lementary (6-12 year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7C3EA54B" w14:textId="04F147C6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ens (13-18 years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57C45B4B" w14:textId="5867F713" w:rsidR="00D17B80" w:rsidRDefault="00D17B80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dults (18+ years)</w:t>
            </w:r>
          </w:p>
        </w:tc>
      </w:tr>
      <w:tr w:rsidR="00DC79F7" w14:paraId="1513E52B" w14:textId="77777777" w:rsidTr="0055651D">
        <w:tc>
          <w:tcPr>
            <w:tcW w:w="4248" w:type="dxa"/>
          </w:tcPr>
          <w:p w14:paraId="6A5D9CE2" w14:textId="1ACA8D99" w:rsidR="00DC79F7" w:rsidRPr="0068440E" w:rsidRDefault="00DC79F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Please describe was the most challenging for you about parenting the above age group?</w:t>
            </w:r>
          </w:p>
        </w:tc>
        <w:tc>
          <w:tcPr>
            <w:tcW w:w="1018" w:type="dxa"/>
          </w:tcPr>
          <w:p w14:paraId="24588C54" w14:textId="6004FF6A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740C4083" w14:textId="77777777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DC79F7" w14:paraId="5180BD99" w14:textId="77777777" w:rsidTr="0055651D">
        <w:tc>
          <w:tcPr>
            <w:tcW w:w="4248" w:type="dxa"/>
          </w:tcPr>
          <w:p w14:paraId="268E2E09" w14:textId="7E58BC9A" w:rsidR="00DC79F7" w:rsidRPr="0068440E" w:rsidRDefault="00DC79F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s there anything about parenting with a disability that you would like occupational therapy practitioners to know?</w:t>
            </w:r>
          </w:p>
        </w:tc>
        <w:tc>
          <w:tcPr>
            <w:tcW w:w="1018" w:type="dxa"/>
          </w:tcPr>
          <w:p w14:paraId="3788D4BB" w14:textId="3AC76604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1755CC06" w14:textId="77777777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DC79F7" w14:paraId="0054CFE0" w14:textId="77777777" w:rsidTr="0024670F">
        <w:tc>
          <w:tcPr>
            <w:tcW w:w="4248" w:type="dxa"/>
            <w:shd w:val="clear" w:color="auto" w:fill="BFBFBF" w:themeFill="background1" w:themeFillShade="BF"/>
          </w:tcPr>
          <w:p w14:paraId="7B1861F7" w14:textId="130CBB05" w:rsidR="00DC79F7" w:rsidRPr="0068440E" w:rsidRDefault="00DC79F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ere did you learn about occupational therapy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717335B1" w14:textId="0EA17F7F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6BDFB5F8" w14:textId="77777777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DC79F7" w14:paraId="604F856B" w14:textId="77777777" w:rsidTr="0055651D">
        <w:tc>
          <w:tcPr>
            <w:tcW w:w="4248" w:type="dxa"/>
          </w:tcPr>
          <w:p w14:paraId="79019F73" w14:textId="3D2EA094" w:rsidR="00DC79F7" w:rsidRPr="0068440E" w:rsidRDefault="00DC79F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ave you ever been referred to occupational therapy?</w:t>
            </w:r>
          </w:p>
        </w:tc>
        <w:tc>
          <w:tcPr>
            <w:tcW w:w="1018" w:type="dxa"/>
          </w:tcPr>
          <w:p w14:paraId="4E4EF384" w14:textId="4E2CA289" w:rsidR="00DC79F7" w:rsidRDefault="00DC79F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149CD2E4" w14:textId="77777777" w:rsidR="00DC79F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</w:t>
            </w:r>
          </w:p>
          <w:p w14:paraId="45E0E8CB" w14:textId="011123F6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</w:tr>
      <w:tr w:rsidR="00DC79F7" w14:paraId="605181F8" w14:textId="77777777" w:rsidTr="008B2169">
        <w:tc>
          <w:tcPr>
            <w:tcW w:w="4248" w:type="dxa"/>
            <w:shd w:val="clear" w:color="auto" w:fill="BFBFBF" w:themeFill="background1" w:themeFillShade="BF"/>
          </w:tcPr>
          <w:p w14:paraId="1E468BDC" w14:textId="6D3D32CE" w:rsidR="00DC79F7" w:rsidRPr="0068440E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o referred you to occupational therapy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13704261" w14:textId="068566F9" w:rsidR="00DC79F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3BFC72C2" w14:textId="77777777" w:rsidR="00DC79F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spital physician</w:t>
            </w:r>
          </w:p>
          <w:p w14:paraId="3832102E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imary care provider</w:t>
            </w:r>
          </w:p>
          <w:p w14:paraId="5A69078E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ysical therapist</w:t>
            </w:r>
          </w:p>
          <w:p w14:paraId="1BC00600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rthopedist</w:t>
            </w:r>
            <w:proofErr w:type="spellEnd"/>
          </w:p>
          <w:p w14:paraId="54AF3357" w14:textId="67E9441E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, please describe</w:t>
            </w:r>
          </w:p>
        </w:tc>
      </w:tr>
      <w:tr w:rsidR="00FF2637" w14:paraId="18618734" w14:textId="77777777" w:rsidTr="008B2169">
        <w:tc>
          <w:tcPr>
            <w:tcW w:w="4248" w:type="dxa"/>
            <w:shd w:val="clear" w:color="auto" w:fill="BFBFBF" w:themeFill="background1" w:themeFillShade="BF"/>
          </w:tcPr>
          <w:p w14:paraId="260582F6" w14:textId="1C25AC9D" w:rsidR="00FF2637" w:rsidRPr="0068440E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other): </w:t>
            </w: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Who referred you to occupational therapy? 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3C7DE9DD" w14:textId="30817238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45819C9A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F2637" w14:paraId="53B4505F" w14:textId="77777777" w:rsidTr="0055651D">
        <w:tc>
          <w:tcPr>
            <w:tcW w:w="4248" w:type="dxa"/>
          </w:tcPr>
          <w:p w14:paraId="154DF8F9" w14:textId="0C5731AF" w:rsidR="00FF2637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end up receiving OT services?</w:t>
            </w:r>
          </w:p>
        </w:tc>
        <w:tc>
          <w:tcPr>
            <w:tcW w:w="1018" w:type="dxa"/>
          </w:tcPr>
          <w:p w14:paraId="6B552B37" w14:textId="206C16C6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78F524A2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</w:t>
            </w:r>
          </w:p>
          <w:p w14:paraId="3D67D71D" w14:textId="7FC82288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Yes</w:t>
            </w:r>
          </w:p>
        </w:tc>
      </w:tr>
      <w:tr w:rsidR="00FF2637" w14:paraId="4545397D" w14:textId="77777777" w:rsidTr="0055651D">
        <w:tc>
          <w:tcPr>
            <w:tcW w:w="4248" w:type="dxa"/>
          </w:tcPr>
          <w:p w14:paraId="66CAC0D5" w14:textId="4A8A0B27" w:rsidR="00FF2637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yes) </w:t>
            </w: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en you were referred, what did you hope to get out of occupational therapy?</w:t>
            </w:r>
          </w:p>
        </w:tc>
        <w:tc>
          <w:tcPr>
            <w:tcW w:w="1018" w:type="dxa"/>
          </w:tcPr>
          <w:p w14:paraId="0B5496A4" w14:textId="4B3699CF" w:rsidR="00FF2637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4723D8E9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F2637" w14:paraId="341EAC6A" w14:textId="77777777" w:rsidTr="008B2169">
        <w:tc>
          <w:tcPr>
            <w:tcW w:w="4248" w:type="dxa"/>
            <w:shd w:val="clear" w:color="auto" w:fill="BFBFBF" w:themeFill="background1" w:themeFillShade="BF"/>
          </w:tcPr>
          <w:p w14:paraId="6D8EED2B" w14:textId="702563D9" w:rsidR="00FF2637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no) </w:t>
            </w: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was the reason that you did not receive OT services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1F2D8F9F" w14:textId="08B76821" w:rsidR="00FF2637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31EB8A20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F2637" w14:paraId="116969EE" w14:textId="77777777" w:rsidTr="00722CF6">
        <w:tc>
          <w:tcPr>
            <w:tcW w:w="4248" w:type="dxa"/>
            <w:shd w:val="clear" w:color="auto" w:fill="BFBFBF" w:themeFill="background1" w:themeFillShade="BF"/>
          </w:tcPr>
          <w:p w14:paraId="094653A5" w14:textId="5059BFD9" w:rsidR="00FF2637" w:rsidRDefault="00FF263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scribe any ways you think occupational therapy could benefit you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6A03A8F2" w14:textId="7F2269DD" w:rsidR="00FF2637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29753B1C" w14:textId="77777777" w:rsidR="00FF2637" w:rsidRDefault="00FF263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FF2637" w14:paraId="164FAD71" w14:textId="77777777" w:rsidTr="006865B9">
        <w:tc>
          <w:tcPr>
            <w:tcW w:w="4248" w:type="dxa"/>
            <w:shd w:val="clear" w:color="auto" w:fill="BFBFBF" w:themeFill="background1" w:themeFillShade="BF"/>
          </w:tcPr>
          <w:p w14:paraId="0A902105" w14:textId="706691D0" w:rsidR="00FF2637" w:rsidRDefault="008408D7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need to ask for a referral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564F7F9D" w14:textId="200FBE17" w:rsidR="00FF2637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3F35581F" w14:textId="77777777" w:rsidR="00FF2637" w:rsidRDefault="008408D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Yes, the referral was given according to m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quest;</w:t>
            </w:r>
            <w:proofErr w:type="gramEnd"/>
          </w:p>
          <w:p w14:paraId="4D1D3989" w14:textId="77777777" w:rsidR="008408D7" w:rsidRDefault="008408D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, a provider suggested the re</w:t>
            </w:r>
            <w:r w:rsidR="002A689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rral</w:t>
            </w:r>
          </w:p>
          <w:p w14:paraId="42DF9479" w14:textId="43ECE65B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, please describe</w:t>
            </w:r>
          </w:p>
        </w:tc>
      </w:tr>
      <w:tr w:rsidR="008408D7" w14:paraId="3FF50669" w14:textId="77777777" w:rsidTr="006865B9">
        <w:tc>
          <w:tcPr>
            <w:tcW w:w="4248" w:type="dxa"/>
            <w:shd w:val="clear" w:color="auto" w:fill="BFBFBF" w:themeFill="background1" w:themeFillShade="BF"/>
          </w:tcPr>
          <w:p w14:paraId="3AB7E276" w14:textId="70EB3DE4" w:rsidR="008408D7" w:rsidRPr="0068440E" w:rsidRDefault="002A689B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other) </w:t>
            </w:r>
            <w:r w:rsidR="008408D7"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need to ask for a referral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3B77A687" w14:textId="6644461C" w:rsidR="008408D7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783C64D4" w14:textId="77777777" w:rsidR="008408D7" w:rsidRDefault="008408D7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2A689B" w14:paraId="7986796A" w14:textId="77777777" w:rsidTr="006865B9">
        <w:tc>
          <w:tcPr>
            <w:tcW w:w="4248" w:type="dxa"/>
            <w:shd w:val="clear" w:color="auto" w:fill="BFBFBF" w:themeFill="background1" w:themeFillShade="BF"/>
          </w:tcPr>
          <w:p w14:paraId="1844D72C" w14:textId="598589B8" w:rsidR="002A689B" w:rsidRDefault="002A689B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(If yes) Did you need to ask multiple providers before being given the referral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23FF7021" w14:textId="64427FB4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197D5DDC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2A689B" w14:paraId="5C3272CE" w14:textId="77777777" w:rsidTr="006865B9">
        <w:tc>
          <w:tcPr>
            <w:tcW w:w="4248" w:type="dxa"/>
            <w:shd w:val="clear" w:color="auto" w:fill="BFBFBF" w:themeFill="background1" w:themeFillShade="BF"/>
          </w:tcPr>
          <w:p w14:paraId="3B511031" w14:textId="08FFD6D8" w:rsidR="002A689B" w:rsidRDefault="002A689B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w long did it take to receive services after the initial referral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2FE6FAAC" w14:textId="59E1C3CE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4B2B6E47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2A689B" w14:paraId="23B67CB7" w14:textId="77777777" w:rsidTr="00EB2328">
        <w:tc>
          <w:tcPr>
            <w:tcW w:w="4248" w:type="dxa"/>
            <w:shd w:val="clear" w:color="auto" w:fill="BFBFBF" w:themeFill="background1" w:themeFillShade="BF"/>
          </w:tcPr>
          <w:p w14:paraId="51D1277D" w14:textId="104DBF58" w:rsidR="002A689B" w:rsidRPr="0068440E" w:rsidRDefault="002A689B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In what setting have you received occupational therapy? Please select all that apply.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5FE4D933" w14:textId="689A2A8D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1BD15A6D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n m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me;</w:t>
            </w:r>
            <w:proofErr w:type="gramEnd"/>
          </w:p>
          <w:p w14:paraId="6B3B4F77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n an outpatient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inic;</w:t>
            </w:r>
            <w:proofErr w:type="gramEnd"/>
          </w:p>
          <w:p w14:paraId="7E30E5EF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n an inpatient hospital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tting;</w:t>
            </w:r>
            <w:proofErr w:type="gramEnd"/>
          </w:p>
          <w:p w14:paraId="09DCAFBB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In a community or group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tting;</w:t>
            </w:r>
            <w:proofErr w:type="gramEnd"/>
          </w:p>
          <w:p w14:paraId="7FE29AB2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rtual/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lehealth;</w:t>
            </w:r>
            <w:proofErr w:type="gramEnd"/>
          </w:p>
          <w:p w14:paraId="696D5DDB" w14:textId="38875BC1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 (please describe)</w:t>
            </w:r>
          </w:p>
        </w:tc>
      </w:tr>
      <w:tr w:rsidR="002A689B" w14:paraId="2A9F2E3D" w14:textId="77777777" w:rsidTr="00EB2328">
        <w:tc>
          <w:tcPr>
            <w:tcW w:w="4248" w:type="dxa"/>
            <w:shd w:val="clear" w:color="auto" w:fill="BFBFBF" w:themeFill="background1" w:themeFillShade="BF"/>
          </w:tcPr>
          <w:p w14:paraId="609BC1EE" w14:textId="4FB4663E" w:rsidR="002A689B" w:rsidRPr="0068440E" w:rsidRDefault="002A689B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other) </w:t>
            </w: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 what setting have you received occupational therapy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526BA20C" w14:textId="56C33FB3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0634975B" w14:textId="72704992" w:rsidR="00E00404" w:rsidRDefault="00E00404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2A689B" w14:paraId="0687C877" w14:textId="77777777" w:rsidTr="00EB2328">
        <w:tc>
          <w:tcPr>
            <w:tcW w:w="4248" w:type="dxa"/>
            <w:shd w:val="clear" w:color="auto" w:fill="BFBFBF" w:themeFill="background1" w:themeFillShade="BF"/>
          </w:tcPr>
          <w:p w14:paraId="2334DA50" w14:textId="734AC2E3" w:rsidR="002A689B" w:rsidRPr="0068440E" w:rsidRDefault="004C39A6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was the focus of the visits? Please select all that apply.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3DA803F5" w14:textId="75BE1E39" w:rsidR="002A689B" w:rsidRDefault="004C39A6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58C3505C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xercise;</w:t>
            </w:r>
            <w:proofErr w:type="gramEnd"/>
          </w:p>
          <w:p w14:paraId="57EED008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ompleting tasks of daily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ving;</w:t>
            </w:r>
            <w:proofErr w:type="gramEnd"/>
          </w:p>
          <w:p w14:paraId="7FAFB159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ducation;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  <w:p w14:paraId="1233997F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Learning a new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ill;</w:t>
            </w:r>
            <w:proofErr w:type="gramEnd"/>
          </w:p>
          <w:p w14:paraId="609461D8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Recommendations for assistiv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chnology;</w:t>
            </w:r>
            <w:proofErr w:type="gramEnd"/>
          </w:p>
          <w:p w14:paraId="377A8AF7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Home or environment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dification;</w:t>
            </w:r>
            <w:proofErr w:type="gramEnd"/>
          </w:p>
          <w:p w14:paraId="7331E3FE" w14:textId="77777777" w:rsidR="008F713D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daptiv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iving;</w:t>
            </w:r>
            <w:proofErr w:type="gramEnd"/>
          </w:p>
          <w:p w14:paraId="71ACA01F" w14:textId="5C04854D" w:rsidR="002A689B" w:rsidRDefault="008F713D" w:rsidP="008F713D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, please describe.</w:t>
            </w:r>
          </w:p>
        </w:tc>
      </w:tr>
      <w:tr w:rsidR="002A689B" w14:paraId="490ADE3F" w14:textId="77777777" w:rsidTr="00EB2328">
        <w:tc>
          <w:tcPr>
            <w:tcW w:w="4248" w:type="dxa"/>
            <w:shd w:val="clear" w:color="auto" w:fill="BFBFBF" w:themeFill="background1" w:themeFillShade="BF"/>
          </w:tcPr>
          <w:p w14:paraId="346D5CD0" w14:textId="3EFE0E7C" w:rsidR="002A689B" w:rsidRPr="0068440E" w:rsidRDefault="004C39A6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was the focus of the visits?</w:t>
            </w:r>
          </w:p>
        </w:tc>
        <w:tc>
          <w:tcPr>
            <w:tcW w:w="1018" w:type="dxa"/>
            <w:shd w:val="clear" w:color="auto" w:fill="BFBFBF" w:themeFill="background1" w:themeFillShade="BF"/>
          </w:tcPr>
          <w:p w14:paraId="628E73CC" w14:textId="337E79DF" w:rsidR="002A689B" w:rsidRDefault="004C39A6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  <w:shd w:val="clear" w:color="auto" w:fill="BFBFBF" w:themeFill="background1" w:themeFillShade="BF"/>
          </w:tcPr>
          <w:p w14:paraId="0DFD49F4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2A689B" w14:paraId="266DD513" w14:textId="77777777" w:rsidTr="0055651D">
        <w:tc>
          <w:tcPr>
            <w:tcW w:w="4248" w:type="dxa"/>
          </w:tcPr>
          <w:p w14:paraId="68FAD03F" w14:textId="66FA527E" w:rsidR="002A689B" w:rsidRPr="0068440E" w:rsidRDefault="008F713D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parenting tasks were addressed by the occupational therapist? Please select all that apply. -</w:t>
            </w:r>
          </w:p>
        </w:tc>
        <w:tc>
          <w:tcPr>
            <w:tcW w:w="1018" w:type="dxa"/>
          </w:tcPr>
          <w:p w14:paraId="7913E177" w14:textId="6F43FA61" w:rsidR="002A689B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01E37FBB" w14:textId="77777777" w:rsidR="002A689B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essing or changing a child</w:t>
            </w:r>
          </w:p>
          <w:p w14:paraId="7D333D31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hing a child</w:t>
            </w:r>
          </w:p>
          <w:p w14:paraId="55365C20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arrying or transporting a child</w:t>
            </w:r>
          </w:p>
          <w:p w14:paraId="42151A03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lding or lifting a child</w:t>
            </w:r>
          </w:p>
          <w:p w14:paraId="48692993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Keeping a child safe</w:t>
            </w:r>
          </w:p>
          <w:p w14:paraId="3C66DD24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laying with a child</w:t>
            </w:r>
          </w:p>
          <w:p w14:paraId="497C7F88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eeding a child</w:t>
            </w:r>
          </w:p>
          <w:p w14:paraId="0ABD979B" w14:textId="1CCE3EC2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, please describe</w:t>
            </w:r>
          </w:p>
        </w:tc>
      </w:tr>
      <w:tr w:rsidR="002A689B" w14:paraId="0D72745D" w14:textId="77777777" w:rsidTr="0055651D">
        <w:tc>
          <w:tcPr>
            <w:tcW w:w="4248" w:type="dxa"/>
          </w:tcPr>
          <w:p w14:paraId="40681250" w14:textId="734118EC" w:rsidR="002A689B" w:rsidRPr="0068440E" w:rsidRDefault="008F713D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(If other) </w:t>
            </w: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hat parenting tasks were addressed by the occupational therapist?</w:t>
            </w:r>
          </w:p>
        </w:tc>
        <w:tc>
          <w:tcPr>
            <w:tcW w:w="1018" w:type="dxa"/>
          </w:tcPr>
          <w:p w14:paraId="73934FBD" w14:textId="2BB87277" w:rsidR="002A689B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ree text</w:t>
            </w:r>
          </w:p>
        </w:tc>
        <w:tc>
          <w:tcPr>
            <w:tcW w:w="8073" w:type="dxa"/>
          </w:tcPr>
          <w:p w14:paraId="75670D34" w14:textId="77777777" w:rsidR="002A689B" w:rsidRDefault="002A689B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</w:tr>
      <w:tr w:rsidR="008F713D" w14:paraId="086C6B33" w14:textId="77777777" w:rsidTr="0055651D">
        <w:tc>
          <w:tcPr>
            <w:tcW w:w="4248" w:type="dxa"/>
          </w:tcPr>
          <w:p w14:paraId="2FDF5D07" w14:textId="70162DDD" w:rsidR="008F713D" w:rsidRDefault="008F713D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 what extent were your personal goals met by occupational therapy?</w:t>
            </w:r>
          </w:p>
        </w:tc>
        <w:tc>
          <w:tcPr>
            <w:tcW w:w="1018" w:type="dxa"/>
          </w:tcPr>
          <w:p w14:paraId="27009516" w14:textId="1DEA5F83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199326D1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My goals wer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;</w:t>
            </w:r>
            <w:proofErr w:type="gramEnd"/>
          </w:p>
          <w:p w14:paraId="7BC7169D" w14:textId="77777777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Some of my goals were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;</w:t>
            </w:r>
            <w:proofErr w:type="gramEnd"/>
          </w:p>
          <w:p w14:paraId="5C6421AA" w14:textId="12FFEB5C" w:rsidR="008F713D" w:rsidRDefault="008F713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y goals were not met</w:t>
            </w:r>
          </w:p>
        </w:tc>
      </w:tr>
      <w:tr w:rsidR="008F713D" w14:paraId="1F55DD13" w14:textId="77777777" w:rsidTr="0055651D">
        <w:tc>
          <w:tcPr>
            <w:tcW w:w="4248" w:type="dxa"/>
          </w:tcPr>
          <w:p w14:paraId="6E62FB2F" w14:textId="34CFE2EE" w:rsidR="008F713D" w:rsidRPr="0068440E" w:rsidRDefault="00764E81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you feel that the occupational therapist was knowledgeable about your disability?</w:t>
            </w:r>
          </w:p>
        </w:tc>
        <w:tc>
          <w:tcPr>
            <w:tcW w:w="1018" w:type="dxa"/>
          </w:tcPr>
          <w:p w14:paraId="664B1F27" w14:textId="61CA39CB" w:rsidR="008F713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3E6B09F8" w14:textId="77777777" w:rsidR="008F713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not</w:t>
            </w:r>
          </w:p>
          <w:p w14:paraId="0F3C9057" w14:textId="77777777" w:rsidR="006A599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obably not</w:t>
            </w:r>
          </w:p>
          <w:p w14:paraId="6E158393" w14:textId="77777777" w:rsidR="006A599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ight or might not</w:t>
            </w:r>
          </w:p>
          <w:p w14:paraId="73E906D1" w14:textId="77777777" w:rsidR="006A599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Probably yes</w:t>
            </w:r>
          </w:p>
          <w:p w14:paraId="6AF6F65A" w14:textId="4C0D31FC" w:rsidR="006A599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initely yes</w:t>
            </w:r>
          </w:p>
        </w:tc>
      </w:tr>
      <w:tr w:rsidR="00764E81" w14:paraId="3DC85A2D" w14:textId="77777777" w:rsidTr="0055651D">
        <w:tc>
          <w:tcPr>
            <w:tcW w:w="4248" w:type="dxa"/>
          </w:tcPr>
          <w:p w14:paraId="2107D762" w14:textId="371D0382" w:rsidR="00764E81" w:rsidRPr="0068440E" w:rsidRDefault="00764E81" w:rsidP="008522E3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68440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During the course of receiving occupational therapy, did you experience any of the following?</w:t>
            </w:r>
          </w:p>
        </w:tc>
        <w:tc>
          <w:tcPr>
            <w:tcW w:w="1018" w:type="dxa"/>
          </w:tcPr>
          <w:p w14:paraId="44DE8951" w14:textId="2618066D" w:rsidR="00764E81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lected choice</w:t>
            </w:r>
          </w:p>
        </w:tc>
        <w:tc>
          <w:tcPr>
            <w:tcW w:w="8073" w:type="dxa"/>
          </w:tcPr>
          <w:p w14:paraId="32EC8C9A" w14:textId="76A10EA2" w:rsidR="00764E81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ias (supporting or opposing a particular person in an unfair way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</w:t>
            </w:r>
            <w:r w:rsidR="00961B1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;</w:t>
            </w:r>
            <w:proofErr w:type="gramEnd"/>
          </w:p>
          <w:p w14:paraId="38405F4E" w14:textId="1BBB5736" w:rsidR="006A599D" w:rsidRDefault="006A599D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crimination (the unfair or prejudicial treatment of people and groups based on personal characteristics</w:t>
            </w:r>
            <w:proofErr w:type="gramStart"/>
            <w:r w:rsidR="00961B1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);</w:t>
            </w:r>
            <w:proofErr w:type="gramEnd"/>
          </w:p>
          <w:p w14:paraId="4F010B18" w14:textId="77777777" w:rsidR="00961B16" w:rsidRDefault="00961B16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Lack of professional knowledge of how to address your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oals;</w:t>
            </w:r>
            <w:proofErr w:type="gramEnd"/>
          </w:p>
          <w:p w14:paraId="2846C38A" w14:textId="63CAD02C" w:rsidR="00961B16" w:rsidRDefault="00961B16" w:rsidP="0068440E">
            <w:pP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eralisation of disability.</w:t>
            </w:r>
          </w:p>
        </w:tc>
      </w:tr>
    </w:tbl>
    <w:p w14:paraId="3491885C" w14:textId="0918F6F4" w:rsidR="0068440E" w:rsidRPr="0068440E" w:rsidRDefault="0068440E" w:rsidP="0068440E">
      <w:pPr>
        <w:spacing w:after="0" w:line="240" w:lineRule="auto"/>
        <w:rPr>
          <w:rFonts w:ascii="Calibri" w:eastAsia="Times New Roman" w:hAnsi="Calibri" w:cs="Calibri"/>
          <w:color w:val="000000"/>
          <w:kern w:val="0"/>
          <w:lang w:eastAsia="en-AU"/>
          <w14:ligatures w14:val="none"/>
        </w:rPr>
      </w:pPr>
    </w:p>
    <w:sectPr w:rsidR="0068440E" w:rsidRPr="0068440E" w:rsidSect="005565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40E"/>
    <w:rsid w:val="000609E6"/>
    <w:rsid w:val="000746C4"/>
    <w:rsid w:val="000C3E1A"/>
    <w:rsid w:val="001906F0"/>
    <w:rsid w:val="0024670F"/>
    <w:rsid w:val="0028280C"/>
    <w:rsid w:val="002A689B"/>
    <w:rsid w:val="002D66BB"/>
    <w:rsid w:val="002F5C7B"/>
    <w:rsid w:val="0045226B"/>
    <w:rsid w:val="00496F9A"/>
    <w:rsid w:val="004C39A6"/>
    <w:rsid w:val="0055651D"/>
    <w:rsid w:val="005937A7"/>
    <w:rsid w:val="005C78D5"/>
    <w:rsid w:val="0068440E"/>
    <w:rsid w:val="006865B9"/>
    <w:rsid w:val="006A599D"/>
    <w:rsid w:val="006E510E"/>
    <w:rsid w:val="00722CF6"/>
    <w:rsid w:val="00726F4B"/>
    <w:rsid w:val="00764E81"/>
    <w:rsid w:val="007B33EB"/>
    <w:rsid w:val="008408D7"/>
    <w:rsid w:val="008522E3"/>
    <w:rsid w:val="00864455"/>
    <w:rsid w:val="008B2169"/>
    <w:rsid w:val="008F713D"/>
    <w:rsid w:val="00961B16"/>
    <w:rsid w:val="00982DA7"/>
    <w:rsid w:val="00A94483"/>
    <w:rsid w:val="00AD09F0"/>
    <w:rsid w:val="00AF52D4"/>
    <w:rsid w:val="00B34321"/>
    <w:rsid w:val="00B51ABA"/>
    <w:rsid w:val="00B86037"/>
    <w:rsid w:val="00D17B80"/>
    <w:rsid w:val="00DC79F7"/>
    <w:rsid w:val="00E00404"/>
    <w:rsid w:val="00E2391B"/>
    <w:rsid w:val="00EB2328"/>
    <w:rsid w:val="00FC4C6F"/>
    <w:rsid w:val="00FF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B9DF1"/>
  <w15:chartTrackingRefBased/>
  <w15:docId w15:val="{4B77FF81-09A6-4D99-9A01-ED9B0B135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94483"/>
    <w:pPr>
      <w:spacing w:after="0" w:line="240" w:lineRule="auto"/>
    </w:pPr>
  </w:style>
  <w:style w:type="table" w:styleId="TableGrid">
    <w:name w:val="Table Grid"/>
    <w:basedOn w:val="TableNormal"/>
    <w:uiPriority w:val="39"/>
    <w:rsid w:val="00852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79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51</Words>
  <Characters>3717</Characters>
  <Application>Microsoft Office Word</Application>
  <DocSecurity>0</DocSecurity>
  <Lines>30</Lines>
  <Paragraphs>8</Paragraphs>
  <ScaleCrop>false</ScaleCrop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oney</dc:creator>
  <cp:keywords/>
  <dc:description/>
  <cp:lastModifiedBy>Anne Honey</cp:lastModifiedBy>
  <cp:revision>2</cp:revision>
  <dcterms:created xsi:type="dcterms:W3CDTF">2024-07-05T03:09:00Z</dcterms:created>
  <dcterms:modified xsi:type="dcterms:W3CDTF">2024-07-05T03:09:00Z</dcterms:modified>
</cp:coreProperties>
</file>